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30780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E7FDF">
        <w:rPr>
          <w:rFonts w:ascii="Times New Roman" w:hAnsi="Times New Roman" w:cs="Times New Roman"/>
          <w:b/>
          <w:bCs/>
          <w:lang w:val="en-US"/>
        </w:rPr>
        <w:t xml:space="preserve">Appendix 1: </w:t>
      </w:r>
      <w:r w:rsidRPr="002E7FDF">
        <w:rPr>
          <w:rFonts w:ascii="Times New Roman" w:hAnsi="Times New Roman" w:cs="Times New Roman"/>
          <w:lang w:val="en-US"/>
        </w:rPr>
        <w:t>Search query</w:t>
      </w:r>
    </w:p>
    <w:p w14:paraId="3CD3BB20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E7FDF">
        <w:rPr>
          <w:rFonts w:ascii="Times New Roman" w:hAnsi="Times New Roman" w:cs="Times New Roman"/>
          <w:i/>
          <w:iCs/>
          <w:lang w:val="en-US"/>
        </w:rPr>
        <w:t>Pubmed</w:t>
      </w:r>
      <w:proofErr w:type="spellEnd"/>
      <w:r w:rsidRPr="002E7FDF">
        <w:rPr>
          <w:rFonts w:ascii="Times New Roman" w:hAnsi="Times New Roman" w:cs="Times New Roman"/>
          <w:i/>
          <w:iCs/>
          <w:lang w:val="en-US"/>
        </w:rPr>
        <w:t>: (n=1586</w:t>
      </w:r>
      <w:r w:rsidRPr="002E7FDF">
        <w:rPr>
          <w:rFonts w:ascii="Times New Roman" w:hAnsi="Times New Roman" w:cs="Times New Roman"/>
          <w:lang w:val="en-US"/>
        </w:rPr>
        <w:t>)</w:t>
      </w:r>
    </w:p>
    <w:p w14:paraId="21BE9DC2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B6DADE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 xml:space="preserve">("anterior shoulder dislocation" OR "Shoulder Dislocation"[Mesh] OR forward shoulder luxation[Title/Abstract] OR forward glenohumeral dislocation[Title/Abstract] OR forward glenohumeral luxation[Title/Abstract] OR forward glenohumeral joint[Title/Abstract] OR forward shoulder dislocation[Title/Abstract] OR anterior shoulder dislocation[Title/Abstract] OR anterior shoulder luxation[Title/Abstract] OR anterior glenohumeral dislocation[Title/Abstract] OR anterior glenohumeral joint luxation[Title/Abstract] OR anterior glenohumeral luxation[Title/Abstract] OR anterior shoulder dislocation[Title/Abstract] OR anterior glenohumeral dislocation[Title/Abstract] OR ventral shoulder luxation[Title/Abstract] OR ventral glenohumeral dislocation[Title/Abstract] OR ventral glenohumeral joint luxation[Title/Abstract] OR ventral glenohumeral luxation[Title/Abstract] OR ventral shoulder dislocation[Title/Abstract] OR ventral glenohumeral dislocation[Title/Abstract]) </w:t>
      </w:r>
    </w:p>
    <w:p w14:paraId="09F743C1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b/>
          <w:bCs/>
          <w:lang w:val="en-US"/>
        </w:rPr>
        <w:t>AND</w:t>
      </w:r>
      <w:r w:rsidRPr="002E7FDF">
        <w:rPr>
          <w:rFonts w:ascii="Times New Roman" w:hAnsi="Times New Roman" w:cs="Times New Roman"/>
          <w:lang w:val="en-US"/>
        </w:rPr>
        <w:t xml:space="preserve"> </w:t>
      </w:r>
    </w:p>
    <w:p w14:paraId="6DEEF311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(treatment outcome[</w:t>
      </w:r>
      <w:proofErr w:type="spellStart"/>
      <w:r w:rsidRPr="002E7FDF">
        <w:rPr>
          <w:rFonts w:ascii="Times New Roman" w:hAnsi="Times New Roman" w:cs="Times New Roman"/>
          <w:lang w:val="en-US"/>
        </w:rPr>
        <w:t>MeSH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 Terms] OR effectiveness, treatment[</w:t>
      </w:r>
      <w:proofErr w:type="spellStart"/>
      <w:r w:rsidRPr="002E7FDF">
        <w:rPr>
          <w:rFonts w:ascii="Times New Roman" w:hAnsi="Times New Roman" w:cs="Times New Roman"/>
          <w:lang w:val="en-US"/>
        </w:rPr>
        <w:t>MeSH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 Terms] OR repositioning success rate[Title/Abstract] OR success rate[Title/Abstract] OR success[Title/Abstract] OR successful[Title/Abstract] OR successfulness[Title/Abstract] OR effectiveness[Title/Abstract] OR reduction technique[Title/Abstract] OR reduction method[Title/Abstract] OR reduce[Title/Abstract] OR </w:t>
      </w:r>
      <w:proofErr w:type="spellStart"/>
      <w:r w:rsidRPr="002E7FDF">
        <w:rPr>
          <w:rFonts w:ascii="Times New Roman" w:hAnsi="Times New Roman" w:cs="Times New Roman"/>
          <w:lang w:val="en-US"/>
        </w:rPr>
        <w:t>relocat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*[Title/Abstract] OR reposit*[Title/Abstract] OR repositioning techniques[Title/Abstract] OR biomechanical reposition techniques[Title/Abstract] OR leverage-based techniques[Title/Abstract] OR </w:t>
      </w:r>
      <w:proofErr w:type="spellStart"/>
      <w:r w:rsidRPr="002E7FDF">
        <w:rPr>
          <w:rFonts w:ascii="Times New Roman" w:hAnsi="Times New Roman" w:cs="Times New Roman"/>
          <w:lang w:val="en-US"/>
        </w:rPr>
        <w:t>hippocratic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 method[Title/Abstract] OR </w:t>
      </w:r>
      <w:proofErr w:type="spellStart"/>
      <w:r w:rsidRPr="002E7FDF">
        <w:rPr>
          <w:rFonts w:ascii="Times New Roman" w:hAnsi="Times New Roman" w:cs="Times New Roman"/>
          <w:lang w:val="en-US"/>
        </w:rPr>
        <w:t>kocher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[Title/Abstract] OR acute shoulder reposition[Title/Abstract] OR scapular manipulation[Title/Abstract] OR closed reduction techniques[Title/Abstract] OR snowbird[Title/Abstract] OR </w:t>
      </w:r>
      <w:proofErr w:type="spellStart"/>
      <w:r w:rsidRPr="002E7FDF">
        <w:rPr>
          <w:rFonts w:ascii="Times New Roman" w:hAnsi="Times New Roman" w:cs="Times New Roman"/>
          <w:lang w:val="en-US"/>
        </w:rPr>
        <w:t>cunningham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[Title/Abstract] OR milch[Title/Abstract] OR </w:t>
      </w:r>
      <w:proofErr w:type="spellStart"/>
      <w:r w:rsidRPr="002E7FDF">
        <w:rPr>
          <w:rFonts w:ascii="Times New Roman" w:hAnsi="Times New Roman" w:cs="Times New Roman"/>
          <w:lang w:val="en-US"/>
        </w:rPr>
        <w:t>eskimo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 technique[Title/Abstract] OR traction countertraction[Title/Abstract] OR Stimson[Title/Abstract] OR </w:t>
      </w:r>
      <w:proofErr w:type="spellStart"/>
      <w:r w:rsidRPr="002E7FDF">
        <w:rPr>
          <w:rFonts w:ascii="Times New Roman" w:hAnsi="Times New Roman" w:cs="Times New Roman"/>
          <w:lang w:val="en-US"/>
        </w:rPr>
        <w:t>spaso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[Title/Abstract] OR boss </w:t>
      </w:r>
      <w:proofErr w:type="spellStart"/>
      <w:r w:rsidRPr="002E7FDF">
        <w:rPr>
          <w:rFonts w:ascii="Times New Roman" w:hAnsi="Times New Roman" w:cs="Times New Roman"/>
          <w:lang w:val="en-US"/>
        </w:rPr>
        <w:t>holzach</w:t>
      </w:r>
      <w:proofErr w:type="spellEnd"/>
      <w:r w:rsidRPr="002E7FDF">
        <w:rPr>
          <w:rFonts w:ascii="Times New Roman" w:hAnsi="Times New Roman" w:cs="Times New Roman"/>
          <w:lang w:val="en-US"/>
        </w:rPr>
        <w:t xml:space="preserve"> matter[Title/Abstract]) </w:t>
      </w:r>
    </w:p>
    <w:p w14:paraId="02EFB69C" w14:textId="77777777" w:rsidR="00D516B5" w:rsidRPr="002E7FDF" w:rsidRDefault="00D516B5" w:rsidP="00D516B5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br w:type="page"/>
      </w:r>
    </w:p>
    <w:p w14:paraId="413D33A5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lastRenderedPageBreak/>
        <w:t>-----------------------------</w:t>
      </w:r>
    </w:p>
    <w:p w14:paraId="63F32AE4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E7FDF">
        <w:rPr>
          <w:rFonts w:ascii="Times New Roman" w:hAnsi="Times New Roman" w:cs="Times New Roman"/>
          <w:i/>
          <w:iCs/>
          <w:lang w:val="en-US"/>
        </w:rPr>
        <w:t>Embase: (n=2011)</w:t>
      </w:r>
    </w:p>
    <w:p w14:paraId="02C15788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E47A2B2" w14:textId="77777777" w:rsidR="00D516B5" w:rsidRPr="002E7FDF" w:rsidRDefault="00D516B5" w:rsidP="00D516B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shoulder AND dislocation</w:t>
      </w:r>
    </w:p>
    <w:p w14:paraId="2D39598A" w14:textId="77777777" w:rsidR="00D516B5" w:rsidRPr="002E7FDF" w:rsidRDefault="00D516B5" w:rsidP="00D516B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E7FDF">
        <w:rPr>
          <w:rFonts w:ascii="Times New Roman" w:hAnsi="Times New Roman" w:cs="Times New Roman"/>
          <w:lang w:val="en-US"/>
        </w:rPr>
        <w:t>reduct</w:t>
      </w:r>
      <w:proofErr w:type="spellEnd"/>
      <w:r w:rsidRPr="002E7FDF">
        <w:rPr>
          <w:rFonts w:ascii="Times New Roman" w:hAnsi="Times New Roman" w:cs="Times New Roman"/>
          <w:lang w:val="en-US"/>
        </w:rPr>
        <w:t>*</w:t>
      </w:r>
    </w:p>
    <w:p w14:paraId="0C2CC992" w14:textId="77777777" w:rsidR="00D516B5" w:rsidRPr="002E7FDF" w:rsidRDefault="00D516B5" w:rsidP="00D516B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reposit*</w:t>
      </w:r>
    </w:p>
    <w:p w14:paraId="2D3D8FA0" w14:textId="77777777" w:rsidR="00D516B5" w:rsidRPr="002E7FDF" w:rsidRDefault="00D516B5" w:rsidP="00D516B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#2 OR #3</w:t>
      </w:r>
    </w:p>
    <w:p w14:paraId="2DBBBFB3" w14:textId="77777777" w:rsidR="00D516B5" w:rsidRPr="002E7FDF" w:rsidRDefault="00D516B5" w:rsidP="00D516B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#1 AND #4</w:t>
      </w:r>
    </w:p>
    <w:p w14:paraId="16B5EFF3" w14:textId="77777777" w:rsidR="00D516B5" w:rsidRPr="002E7FDF" w:rsidRDefault="00D516B5" w:rsidP="00D516B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#5 AND 'human'/de AND 'article'/it</w:t>
      </w:r>
    </w:p>
    <w:p w14:paraId="5CC30069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FF3B2C2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-----------------------------</w:t>
      </w:r>
    </w:p>
    <w:p w14:paraId="031D8490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E7FDF">
        <w:rPr>
          <w:rFonts w:ascii="Times New Roman" w:hAnsi="Times New Roman" w:cs="Times New Roman"/>
          <w:i/>
          <w:iCs/>
          <w:lang w:val="en-US"/>
        </w:rPr>
        <w:t>Cochrane: (n=7)</w:t>
      </w:r>
    </w:p>
    <w:p w14:paraId="1E7331C0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485763" w14:textId="77777777" w:rsidR="00D516B5" w:rsidRPr="002E7FDF" w:rsidRDefault="00D516B5" w:rsidP="00D516B5">
      <w:pPr>
        <w:spacing w:line="360" w:lineRule="auto"/>
        <w:rPr>
          <w:rFonts w:ascii="Times New Roman" w:hAnsi="Times New Roman" w:cs="Times New Roman"/>
          <w:lang w:val="en-US"/>
        </w:rPr>
      </w:pPr>
      <w:r w:rsidRPr="002E7FDF">
        <w:rPr>
          <w:rFonts w:ascii="Times New Roman" w:hAnsi="Times New Roman" w:cs="Times New Roman"/>
          <w:lang w:val="en-US"/>
        </w:rPr>
        <w:t>Anterior shoulder dislocation</w:t>
      </w:r>
    </w:p>
    <w:p w14:paraId="30DFD3E3" w14:textId="77777777" w:rsidR="0051012D" w:rsidRPr="00D516B5" w:rsidRDefault="0051012D" w:rsidP="00D516B5"/>
    <w:sectPr w:rsidR="0051012D" w:rsidRPr="00D516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F4956"/>
    <w:multiLevelType w:val="hybridMultilevel"/>
    <w:tmpl w:val="A844EA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1396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77"/>
    <w:rsid w:val="000D5AA3"/>
    <w:rsid w:val="00474434"/>
    <w:rsid w:val="0051012D"/>
    <w:rsid w:val="00C2114B"/>
    <w:rsid w:val="00D516B5"/>
    <w:rsid w:val="00D552BE"/>
    <w:rsid w:val="00EB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527F5"/>
  <w15:chartTrackingRefBased/>
  <w15:docId w15:val="{9BB41814-BF48-4570-96A4-3F7A1874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114B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552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48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den</dc:creator>
  <cp:keywords/>
  <dc:description/>
  <cp:lastModifiedBy>David Baden</cp:lastModifiedBy>
  <cp:revision>4</cp:revision>
  <dcterms:created xsi:type="dcterms:W3CDTF">2021-10-29T15:28:00Z</dcterms:created>
  <dcterms:modified xsi:type="dcterms:W3CDTF">2022-11-14T10:43:00Z</dcterms:modified>
</cp:coreProperties>
</file>